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D6C57" w14:textId="76983BA3" w:rsidR="00C66928" w:rsidRPr="00B92D26" w:rsidRDefault="00B92D26" w:rsidP="00C70E02">
      <w:pPr>
        <w:spacing w:line="360" w:lineRule="auto"/>
        <w:rPr>
          <w:rFonts w:ascii="Times New Roman" w:hAnsi="Times New Roman" w:cs="Times New Roman"/>
        </w:rPr>
      </w:pPr>
      <w:r w:rsidRPr="00B92D26">
        <w:rPr>
          <w:rFonts w:ascii="Times New Roman" w:hAnsi="Times New Roman" w:cs="Times New Roman"/>
        </w:rPr>
        <w:t xml:space="preserve">Supplementary Table </w:t>
      </w:r>
      <w:r w:rsidR="00E91666">
        <w:rPr>
          <w:rFonts w:ascii="Times New Roman" w:hAnsi="Times New Roman" w:cs="Times New Roman"/>
        </w:rPr>
        <w:t>S</w:t>
      </w:r>
      <w:r w:rsidR="00574EBB">
        <w:rPr>
          <w:rFonts w:ascii="Times New Roman" w:hAnsi="Times New Roman" w:cs="Times New Roman"/>
        </w:rPr>
        <w:t>2</w:t>
      </w:r>
      <w:r w:rsidRPr="00B92D26">
        <w:rPr>
          <w:rFonts w:ascii="Times New Roman" w:hAnsi="Times New Roman" w:cs="Times New Roman"/>
        </w:rPr>
        <w:t>. Primer sequence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5313"/>
      </w:tblGrid>
      <w:tr w:rsidR="00B92D26" w14:paraId="6A2CCB4C" w14:textId="77777777" w:rsidTr="00BA2B8E">
        <w:trPr>
          <w:trHeight w:val="349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139BD137" w14:textId="5553CAC4" w:rsidR="00B92D26" w:rsidRDefault="00B92D26" w:rsidP="00B92D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5313" w:type="dxa"/>
            <w:tcBorders>
              <w:top w:val="single" w:sz="4" w:space="0" w:color="auto"/>
              <w:bottom w:val="single" w:sz="4" w:space="0" w:color="auto"/>
            </w:tcBorders>
          </w:tcPr>
          <w:p w14:paraId="5BB5D803" w14:textId="437A0C24" w:rsidR="00B92D26" w:rsidRDefault="00B92D26" w:rsidP="00B92D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</w:t>
            </w:r>
          </w:p>
        </w:tc>
      </w:tr>
      <w:tr w:rsidR="00C030FF" w14:paraId="7367A57B" w14:textId="77777777" w:rsidTr="00C030FF">
        <w:trPr>
          <w:trHeight w:val="340"/>
        </w:trPr>
        <w:tc>
          <w:tcPr>
            <w:tcW w:w="1723" w:type="dxa"/>
            <w:vMerge w:val="restart"/>
            <w:tcBorders>
              <w:top w:val="single" w:sz="4" w:space="0" w:color="auto"/>
            </w:tcBorders>
            <w:vAlign w:val="center"/>
          </w:tcPr>
          <w:p w14:paraId="53800524" w14:textId="1B54F1DE" w:rsidR="00C030FF" w:rsidRDefault="00C030FF" w:rsidP="00C030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L6A</w:t>
            </w:r>
          </w:p>
        </w:tc>
        <w:tc>
          <w:tcPr>
            <w:tcW w:w="5313" w:type="dxa"/>
            <w:tcBorders>
              <w:top w:val="single" w:sz="4" w:space="0" w:color="auto"/>
            </w:tcBorders>
          </w:tcPr>
          <w:p w14:paraId="71520A72" w14:textId="65C658F5" w:rsidR="00C030FF" w:rsidRDefault="00C030FF">
            <w:pPr>
              <w:rPr>
                <w:rFonts w:ascii="Times New Roman" w:hAnsi="Times New Roman" w:cs="Times New Roman"/>
              </w:rPr>
            </w:pPr>
            <w:r w:rsidRPr="00B92D26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B92D26">
              <w:rPr>
                <w:rFonts w:ascii="Times New Roman" w:hAnsi="Times New Roman" w:cs="Times New Roman"/>
              </w:rPr>
              <w:t>CTATGCAGTGCAGAGAACTCTT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C030FF" w14:paraId="72A7F51F" w14:textId="77777777" w:rsidTr="00BA2B8E">
        <w:trPr>
          <w:trHeight w:val="349"/>
        </w:trPr>
        <w:tc>
          <w:tcPr>
            <w:tcW w:w="1723" w:type="dxa"/>
            <w:vMerge/>
          </w:tcPr>
          <w:p w14:paraId="0A4EC0FB" w14:textId="77777777" w:rsidR="00C030FF" w:rsidRDefault="00C030FF" w:rsidP="00B92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3" w:type="dxa"/>
          </w:tcPr>
          <w:p w14:paraId="0A4E232C" w14:textId="5163E942" w:rsidR="00C030FF" w:rsidRDefault="00C030FF">
            <w:pPr>
              <w:rPr>
                <w:rFonts w:ascii="Times New Roman" w:hAnsi="Times New Roman" w:cs="Times New Roman"/>
              </w:rPr>
            </w:pPr>
            <w:r w:rsidRPr="00B92D26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B92D26">
              <w:rPr>
                <w:rFonts w:ascii="Times New Roman" w:hAnsi="Times New Roman" w:cs="Times New Roman"/>
              </w:rPr>
              <w:t>CCTCGTAACCTGAGGCAAC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C030FF" w14:paraId="68E8FDA1" w14:textId="77777777" w:rsidTr="00C030FF">
        <w:trPr>
          <w:trHeight w:val="340"/>
        </w:trPr>
        <w:tc>
          <w:tcPr>
            <w:tcW w:w="1723" w:type="dxa"/>
            <w:vMerge w:val="restart"/>
            <w:vAlign w:val="center"/>
          </w:tcPr>
          <w:p w14:paraId="54E7A05A" w14:textId="1EF3BBF6" w:rsidR="00C030FF" w:rsidRDefault="00C030FF" w:rsidP="00C030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NA2</w:t>
            </w:r>
          </w:p>
        </w:tc>
        <w:tc>
          <w:tcPr>
            <w:tcW w:w="5313" w:type="dxa"/>
          </w:tcPr>
          <w:p w14:paraId="54FF8047" w14:textId="0A927106" w:rsidR="00C030FF" w:rsidRDefault="00C030FF" w:rsidP="00B92D26">
            <w:pPr>
              <w:rPr>
                <w:rFonts w:ascii="Times New Roman" w:hAnsi="Times New Roman" w:cs="Times New Roman"/>
              </w:rPr>
            </w:pPr>
            <w:r w:rsidRPr="00B92D26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A710EB">
              <w:rPr>
                <w:rFonts w:ascii="Times New Roman" w:hAnsi="Times New Roman" w:cs="Times New Roman"/>
              </w:rPr>
              <w:t>GGATGGTAGTTTTGAGTCACCA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C030FF" w14:paraId="32F286FB" w14:textId="77777777" w:rsidTr="00BA2B8E">
        <w:trPr>
          <w:trHeight w:val="349"/>
        </w:trPr>
        <w:tc>
          <w:tcPr>
            <w:tcW w:w="1723" w:type="dxa"/>
            <w:vMerge/>
          </w:tcPr>
          <w:p w14:paraId="3BEB40AD" w14:textId="77777777" w:rsidR="00C030FF" w:rsidRDefault="00C030FF" w:rsidP="00B92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3" w:type="dxa"/>
          </w:tcPr>
          <w:p w14:paraId="4B1D026A" w14:textId="0C6EA0E3" w:rsidR="00C030FF" w:rsidRDefault="00C030FF" w:rsidP="00B92D26">
            <w:pPr>
              <w:rPr>
                <w:rFonts w:ascii="Times New Roman" w:hAnsi="Times New Roman" w:cs="Times New Roman"/>
              </w:rPr>
            </w:pPr>
            <w:r w:rsidRPr="00B92D26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A710EB">
              <w:rPr>
                <w:rFonts w:ascii="Times New Roman" w:hAnsi="Times New Roman" w:cs="Times New Roman"/>
              </w:rPr>
              <w:t>CACGAGGATAGCTCTCATACTG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C030FF" w14:paraId="03BA7012" w14:textId="77777777" w:rsidTr="00C030FF">
        <w:trPr>
          <w:trHeight w:val="340"/>
        </w:trPr>
        <w:tc>
          <w:tcPr>
            <w:tcW w:w="1723" w:type="dxa"/>
            <w:vMerge w:val="restart"/>
            <w:vAlign w:val="center"/>
          </w:tcPr>
          <w:p w14:paraId="2CCB9F19" w14:textId="782CA6E4" w:rsidR="00C030FF" w:rsidRDefault="00E91666" w:rsidP="00C030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P2</w:t>
            </w:r>
          </w:p>
        </w:tc>
        <w:tc>
          <w:tcPr>
            <w:tcW w:w="5313" w:type="dxa"/>
          </w:tcPr>
          <w:p w14:paraId="1AA33F27" w14:textId="67FC4011" w:rsidR="00C030FF" w:rsidRPr="00A710EB" w:rsidRDefault="00C030FF" w:rsidP="00B92D26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Forward 5’-</w:t>
            </w:r>
            <w:r w:rsidR="00257AC3" w:rsidRPr="00257AC3">
              <w:rPr>
                <w:rFonts w:ascii="Times New Roman" w:hAnsi="Times New Roman" w:cs="Times New Roman"/>
              </w:rPr>
              <w:t>ATGCCCCAATCTTGTCCATCT</w:t>
            </w:r>
            <w:r w:rsidRPr="00A710EB">
              <w:rPr>
                <w:rFonts w:ascii="Times New Roman" w:hAnsi="Times New Roman" w:cs="Times New Roman"/>
              </w:rPr>
              <w:t>-3’</w:t>
            </w:r>
          </w:p>
        </w:tc>
      </w:tr>
      <w:tr w:rsidR="00C030FF" w14:paraId="7AC6CA6C" w14:textId="77777777" w:rsidTr="00BA2B8E">
        <w:trPr>
          <w:trHeight w:val="349"/>
        </w:trPr>
        <w:tc>
          <w:tcPr>
            <w:tcW w:w="1723" w:type="dxa"/>
            <w:vMerge/>
          </w:tcPr>
          <w:p w14:paraId="18F1AAC0" w14:textId="77777777" w:rsidR="00C030FF" w:rsidRDefault="00C030FF" w:rsidP="00B92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3" w:type="dxa"/>
          </w:tcPr>
          <w:p w14:paraId="0A305202" w14:textId="0934374B" w:rsidR="00C030FF" w:rsidRPr="00A710EB" w:rsidRDefault="00C030FF" w:rsidP="00B92D26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Reverse 5’-</w:t>
            </w:r>
            <w:r w:rsidR="00257AC3" w:rsidRPr="00257AC3">
              <w:rPr>
                <w:rFonts w:ascii="Times New Roman" w:hAnsi="Times New Roman" w:cs="Times New Roman"/>
              </w:rPr>
              <w:t>CACCGACTGAGTGATAGGTGT</w:t>
            </w:r>
            <w:r w:rsidRPr="00A710EB">
              <w:rPr>
                <w:rFonts w:ascii="Times New Roman" w:hAnsi="Times New Roman" w:cs="Times New Roman"/>
              </w:rPr>
              <w:t>-3’</w:t>
            </w:r>
          </w:p>
        </w:tc>
      </w:tr>
      <w:tr w:rsidR="00C030FF" w14:paraId="688366DB" w14:textId="77777777" w:rsidTr="00C030FF">
        <w:trPr>
          <w:trHeight w:val="340"/>
        </w:trPr>
        <w:tc>
          <w:tcPr>
            <w:tcW w:w="1723" w:type="dxa"/>
            <w:vMerge w:val="restart"/>
            <w:vAlign w:val="center"/>
          </w:tcPr>
          <w:p w14:paraId="05CE45D4" w14:textId="2D0EFB45" w:rsidR="00C030FF" w:rsidRDefault="00C030FF" w:rsidP="00C030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M2</w:t>
            </w:r>
          </w:p>
        </w:tc>
        <w:tc>
          <w:tcPr>
            <w:tcW w:w="5313" w:type="dxa"/>
          </w:tcPr>
          <w:p w14:paraId="555993AE" w14:textId="7522FA2E" w:rsidR="00C030FF" w:rsidRPr="00A710EB" w:rsidRDefault="00C030FF" w:rsidP="00B92D26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Forward 5’-ATGATCGAGAGCATCGAGAACC-3’</w:t>
            </w:r>
          </w:p>
        </w:tc>
      </w:tr>
      <w:tr w:rsidR="00C030FF" w14:paraId="65A3722E" w14:textId="77777777" w:rsidTr="00BA2B8E">
        <w:trPr>
          <w:trHeight w:val="349"/>
        </w:trPr>
        <w:tc>
          <w:tcPr>
            <w:tcW w:w="1723" w:type="dxa"/>
            <w:vMerge/>
          </w:tcPr>
          <w:p w14:paraId="72A744EC" w14:textId="77777777" w:rsidR="00C030FF" w:rsidRDefault="00C030FF" w:rsidP="00B92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3" w:type="dxa"/>
          </w:tcPr>
          <w:p w14:paraId="160C0188" w14:textId="13DC8100" w:rsidR="00C030FF" w:rsidRPr="00A710EB" w:rsidRDefault="00C030FF" w:rsidP="00B92D26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Reverse 5’-GCCAAGTCCTCATAGTTCACCA-3’</w:t>
            </w:r>
          </w:p>
        </w:tc>
      </w:tr>
      <w:tr w:rsidR="00E91666" w14:paraId="2F1A080D" w14:textId="77777777" w:rsidTr="00C030FF">
        <w:trPr>
          <w:trHeight w:val="340"/>
        </w:trPr>
        <w:tc>
          <w:tcPr>
            <w:tcW w:w="1723" w:type="dxa"/>
            <w:vMerge w:val="restart"/>
            <w:vAlign w:val="center"/>
          </w:tcPr>
          <w:p w14:paraId="04CC8711" w14:textId="709207D7" w:rsidR="00E91666" w:rsidRDefault="00E91666" w:rsidP="00E916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2F1</w:t>
            </w:r>
          </w:p>
        </w:tc>
        <w:tc>
          <w:tcPr>
            <w:tcW w:w="5313" w:type="dxa"/>
          </w:tcPr>
          <w:p w14:paraId="356642B6" w14:textId="1AA00B59" w:rsidR="00E91666" w:rsidRPr="00A710EB" w:rsidRDefault="00E91666" w:rsidP="00E91666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Forward 5’-CATCCCAGGAGGTCACTTCTG-3’</w:t>
            </w:r>
          </w:p>
        </w:tc>
      </w:tr>
      <w:tr w:rsidR="00E91666" w14:paraId="6C3E6C24" w14:textId="77777777" w:rsidTr="00BA2B8E">
        <w:trPr>
          <w:trHeight w:val="349"/>
        </w:trPr>
        <w:tc>
          <w:tcPr>
            <w:tcW w:w="1723" w:type="dxa"/>
            <w:vMerge/>
          </w:tcPr>
          <w:p w14:paraId="003618A0" w14:textId="77777777" w:rsidR="00E91666" w:rsidRDefault="00E91666" w:rsidP="00E916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3" w:type="dxa"/>
          </w:tcPr>
          <w:p w14:paraId="365B6BAC" w14:textId="160C5B62" w:rsidR="00E91666" w:rsidRPr="00A710EB" w:rsidRDefault="00E91666" w:rsidP="00E91666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Reverse 5’-GACAACAGCGGTTCTTGCTC-3’</w:t>
            </w:r>
          </w:p>
        </w:tc>
      </w:tr>
      <w:tr w:rsidR="00226B28" w14:paraId="76E09719" w14:textId="77777777" w:rsidTr="00C030FF">
        <w:trPr>
          <w:trHeight w:val="340"/>
        </w:trPr>
        <w:tc>
          <w:tcPr>
            <w:tcW w:w="1723" w:type="dxa"/>
            <w:vMerge w:val="restart"/>
            <w:vAlign w:val="center"/>
          </w:tcPr>
          <w:p w14:paraId="40F3958B" w14:textId="350C6171" w:rsidR="00226B28" w:rsidRPr="00E91666" w:rsidRDefault="00226B28" w:rsidP="00C030F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0P</w:t>
            </w:r>
          </w:p>
        </w:tc>
        <w:tc>
          <w:tcPr>
            <w:tcW w:w="5313" w:type="dxa"/>
          </w:tcPr>
          <w:p w14:paraId="5BBCD913" w14:textId="6FEECF02" w:rsidR="00226B28" w:rsidRPr="00A710EB" w:rsidRDefault="005A3A1F" w:rsidP="00B92D26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Forward 5’-</w:t>
            </w:r>
            <w:r w:rsidRPr="005A3A1F">
              <w:rPr>
                <w:rFonts w:ascii="Times New Roman" w:hAnsi="Times New Roman" w:cs="Times New Roman"/>
              </w:rPr>
              <w:t>AAGGATGCCGTGGATAAATTGC</w:t>
            </w:r>
            <w:r w:rsidRPr="00A710EB">
              <w:rPr>
                <w:rFonts w:ascii="Times New Roman" w:hAnsi="Times New Roman" w:cs="Times New Roman"/>
              </w:rPr>
              <w:t>-3’</w:t>
            </w:r>
          </w:p>
        </w:tc>
      </w:tr>
      <w:tr w:rsidR="00226B28" w14:paraId="775C8159" w14:textId="77777777" w:rsidTr="00C030FF">
        <w:trPr>
          <w:trHeight w:val="340"/>
        </w:trPr>
        <w:tc>
          <w:tcPr>
            <w:tcW w:w="1723" w:type="dxa"/>
            <w:vMerge/>
            <w:vAlign w:val="center"/>
          </w:tcPr>
          <w:p w14:paraId="240653BE" w14:textId="77777777" w:rsidR="00226B28" w:rsidRPr="00E91666" w:rsidRDefault="00226B28" w:rsidP="00C030FF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5313" w:type="dxa"/>
          </w:tcPr>
          <w:p w14:paraId="21C756E0" w14:textId="378863FB" w:rsidR="00226B28" w:rsidRPr="00A710EB" w:rsidRDefault="005A3A1F" w:rsidP="00B92D26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Reverse 5’-</w:t>
            </w:r>
            <w:r w:rsidRPr="005A3A1F">
              <w:rPr>
                <w:rFonts w:ascii="Times New Roman" w:hAnsi="Times New Roman" w:cs="Times New Roman"/>
              </w:rPr>
              <w:t>ACACGATGAACTCACTGAAGTC</w:t>
            </w:r>
            <w:r w:rsidRPr="00A710EB">
              <w:rPr>
                <w:rFonts w:ascii="Times New Roman" w:hAnsi="Times New Roman" w:cs="Times New Roman"/>
              </w:rPr>
              <w:t>-3’</w:t>
            </w:r>
          </w:p>
        </w:tc>
      </w:tr>
      <w:tr w:rsidR="005A3A1F" w14:paraId="5FF20E16" w14:textId="77777777" w:rsidTr="00C030FF">
        <w:trPr>
          <w:trHeight w:val="340"/>
        </w:trPr>
        <w:tc>
          <w:tcPr>
            <w:tcW w:w="1723" w:type="dxa"/>
            <w:vMerge w:val="restart"/>
            <w:vAlign w:val="center"/>
          </w:tcPr>
          <w:p w14:paraId="28609B96" w14:textId="649C0E37" w:rsidR="005A3A1F" w:rsidRPr="00E91666" w:rsidRDefault="005A3A1F" w:rsidP="005A3A1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00A4</w:t>
            </w:r>
          </w:p>
        </w:tc>
        <w:tc>
          <w:tcPr>
            <w:tcW w:w="5313" w:type="dxa"/>
          </w:tcPr>
          <w:p w14:paraId="1D3D9E63" w14:textId="5B35F245" w:rsidR="005A3A1F" w:rsidRPr="00A710EB" w:rsidRDefault="005A3A1F" w:rsidP="005A3A1F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Forward 5’-</w:t>
            </w:r>
            <w:r w:rsidRPr="005A3A1F">
              <w:rPr>
                <w:rFonts w:ascii="Times New Roman" w:hAnsi="Times New Roman" w:cs="Times New Roman"/>
              </w:rPr>
              <w:t>GATGAGCAACTTGGACAGCAA</w:t>
            </w:r>
            <w:r w:rsidRPr="00A710EB">
              <w:rPr>
                <w:rFonts w:ascii="Times New Roman" w:hAnsi="Times New Roman" w:cs="Times New Roman"/>
              </w:rPr>
              <w:t>-3’</w:t>
            </w:r>
          </w:p>
        </w:tc>
      </w:tr>
      <w:tr w:rsidR="005A3A1F" w14:paraId="77EE87C1" w14:textId="77777777" w:rsidTr="00C030FF">
        <w:trPr>
          <w:trHeight w:val="340"/>
        </w:trPr>
        <w:tc>
          <w:tcPr>
            <w:tcW w:w="1723" w:type="dxa"/>
            <w:vMerge/>
            <w:vAlign w:val="center"/>
          </w:tcPr>
          <w:p w14:paraId="3A59521F" w14:textId="77777777" w:rsidR="005A3A1F" w:rsidRPr="00E91666" w:rsidRDefault="005A3A1F" w:rsidP="005A3A1F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5313" w:type="dxa"/>
          </w:tcPr>
          <w:p w14:paraId="0FB0425C" w14:textId="3F9C19DB" w:rsidR="005A3A1F" w:rsidRPr="00A710EB" w:rsidRDefault="005A3A1F" w:rsidP="005A3A1F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Reverse 5’-</w:t>
            </w:r>
            <w:r w:rsidRPr="005A3A1F">
              <w:rPr>
                <w:rFonts w:ascii="Times New Roman" w:hAnsi="Times New Roman" w:cs="Times New Roman"/>
              </w:rPr>
              <w:t>CTGGGCTGCTTATCTGGGAAG</w:t>
            </w:r>
            <w:r w:rsidRPr="00A710EB">
              <w:rPr>
                <w:rFonts w:ascii="Times New Roman" w:hAnsi="Times New Roman" w:cs="Times New Roman"/>
              </w:rPr>
              <w:t>-3’</w:t>
            </w:r>
          </w:p>
        </w:tc>
      </w:tr>
      <w:tr w:rsidR="005A3A1F" w14:paraId="5204BFF0" w14:textId="77777777" w:rsidTr="00C030FF">
        <w:trPr>
          <w:trHeight w:val="340"/>
        </w:trPr>
        <w:tc>
          <w:tcPr>
            <w:tcW w:w="1723" w:type="dxa"/>
            <w:vMerge w:val="restart"/>
            <w:vAlign w:val="center"/>
          </w:tcPr>
          <w:p w14:paraId="5BB315B6" w14:textId="26E5F323" w:rsidR="005A3A1F" w:rsidRPr="00E91666" w:rsidRDefault="005A3A1F" w:rsidP="005A3A1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RT7</w:t>
            </w:r>
          </w:p>
        </w:tc>
        <w:tc>
          <w:tcPr>
            <w:tcW w:w="5313" w:type="dxa"/>
          </w:tcPr>
          <w:p w14:paraId="0054D890" w14:textId="236339B6" w:rsidR="005A3A1F" w:rsidRPr="00A710EB" w:rsidRDefault="005A3A1F" w:rsidP="005A3A1F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Forward 5’-</w:t>
            </w:r>
            <w:r w:rsidRPr="005A3A1F">
              <w:rPr>
                <w:rFonts w:ascii="Times New Roman" w:hAnsi="Times New Roman" w:cs="Times New Roman"/>
              </w:rPr>
              <w:t>TCCGCGAGGTCACCATTAAC</w:t>
            </w:r>
            <w:r w:rsidRPr="00A710EB">
              <w:rPr>
                <w:rFonts w:ascii="Times New Roman" w:hAnsi="Times New Roman" w:cs="Times New Roman"/>
              </w:rPr>
              <w:t>-3’</w:t>
            </w:r>
          </w:p>
        </w:tc>
      </w:tr>
      <w:tr w:rsidR="005A3A1F" w14:paraId="472BB543" w14:textId="77777777" w:rsidTr="00C030FF">
        <w:trPr>
          <w:trHeight w:val="340"/>
        </w:trPr>
        <w:tc>
          <w:tcPr>
            <w:tcW w:w="1723" w:type="dxa"/>
            <w:vMerge/>
            <w:vAlign w:val="center"/>
          </w:tcPr>
          <w:p w14:paraId="77C27466" w14:textId="77777777" w:rsidR="005A3A1F" w:rsidRPr="00E91666" w:rsidRDefault="005A3A1F" w:rsidP="005A3A1F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5313" w:type="dxa"/>
          </w:tcPr>
          <w:p w14:paraId="79F856ED" w14:textId="7E1F2F63" w:rsidR="005A3A1F" w:rsidRPr="00A710EB" w:rsidRDefault="005A3A1F" w:rsidP="005A3A1F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Reverse 5’-</w:t>
            </w:r>
            <w:r w:rsidRPr="005A3A1F">
              <w:rPr>
                <w:rFonts w:ascii="Times New Roman" w:hAnsi="Times New Roman" w:cs="Times New Roman"/>
              </w:rPr>
              <w:t>GCTCTGTCAACTCCGTCTCAT</w:t>
            </w:r>
            <w:r w:rsidRPr="00A710EB">
              <w:rPr>
                <w:rFonts w:ascii="Times New Roman" w:hAnsi="Times New Roman" w:cs="Times New Roman"/>
              </w:rPr>
              <w:t>-3’</w:t>
            </w:r>
          </w:p>
        </w:tc>
      </w:tr>
      <w:tr w:rsidR="005A3A1F" w14:paraId="21C82DFF" w14:textId="77777777" w:rsidTr="00C030FF">
        <w:trPr>
          <w:trHeight w:val="340"/>
        </w:trPr>
        <w:tc>
          <w:tcPr>
            <w:tcW w:w="1723" w:type="dxa"/>
            <w:vMerge w:val="restart"/>
            <w:vAlign w:val="center"/>
          </w:tcPr>
          <w:p w14:paraId="3672B70E" w14:textId="74B5D8B5" w:rsidR="005A3A1F" w:rsidRPr="00E91666" w:rsidRDefault="005A3A1F" w:rsidP="005A3A1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M2</w:t>
            </w:r>
          </w:p>
        </w:tc>
        <w:tc>
          <w:tcPr>
            <w:tcW w:w="5313" w:type="dxa"/>
          </w:tcPr>
          <w:p w14:paraId="69E56E5F" w14:textId="293CD6C3" w:rsidR="005A3A1F" w:rsidRPr="00A710EB" w:rsidRDefault="005A3A1F" w:rsidP="005A3A1F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Forward 5’-</w:t>
            </w:r>
            <w:r w:rsidR="00C37D2A" w:rsidRPr="00C37D2A">
              <w:rPr>
                <w:rFonts w:ascii="Times New Roman" w:hAnsi="Times New Roman" w:cs="Times New Roman"/>
              </w:rPr>
              <w:t>CGTGACCAACTACAACTCGG</w:t>
            </w:r>
            <w:r w:rsidR="00C37D2A" w:rsidRPr="00A710EB">
              <w:rPr>
                <w:rFonts w:ascii="Times New Roman" w:hAnsi="Times New Roman" w:cs="Times New Roman"/>
              </w:rPr>
              <w:t>-3’</w:t>
            </w:r>
          </w:p>
        </w:tc>
      </w:tr>
      <w:tr w:rsidR="005A3A1F" w14:paraId="41119776" w14:textId="77777777" w:rsidTr="00C030FF">
        <w:trPr>
          <w:trHeight w:val="340"/>
        </w:trPr>
        <w:tc>
          <w:tcPr>
            <w:tcW w:w="1723" w:type="dxa"/>
            <w:vMerge/>
            <w:vAlign w:val="center"/>
          </w:tcPr>
          <w:p w14:paraId="342DF97A" w14:textId="77777777" w:rsidR="005A3A1F" w:rsidRPr="00E91666" w:rsidRDefault="005A3A1F" w:rsidP="005A3A1F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5313" w:type="dxa"/>
          </w:tcPr>
          <w:p w14:paraId="62C88134" w14:textId="1E07B8A1" w:rsidR="005A3A1F" w:rsidRPr="00A710EB" w:rsidRDefault="005A3A1F" w:rsidP="005A3A1F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Reverse 5’-</w:t>
            </w:r>
            <w:r w:rsidR="00C37D2A" w:rsidRPr="00C37D2A">
              <w:rPr>
                <w:rFonts w:ascii="Times New Roman" w:hAnsi="Times New Roman" w:cs="Times New Roman"/>
              </w:rPr>
              <w:t>CATCCACGACTCCACCCAG</w:t>
            </w:r>
            <w:r w:rsidR="00C37D2A" w:rsidRPr="00A710EB">
              <w:rPr>
                <w:rFonts w:ascii="Times New Roman" w:hAnsi="Times New Roman" w:cs="Times New Roman"/>
              </w:rPr>
              <w:t>-3’</w:t>
            </w:r>
            <w:bookmarkStart w:id="0" w:name="_GoBack"/>
            <w:bookmarkEnd w:id="0"/>
          </w:p>
        </w:tc>
      </w:tr>
      <w:tr w:rsidR="005A3A1F" w14:paraId="3B16DFE2" w14:textId="77777777" w:rsidTr="00C030FF">
        <w:trPr>
          <w:trHeight w:val="340"/>
        </w:trPr>
        <w:tc>
          <w:tcPr>
            <w:tcW w:w="1723" w:type="dxa"/>
            <w:vMerge w:val="restart"/>
            <w:vAlign w:val="center"/>
          </w:tcPr>
          <w:p w14:paraId="4AF7236E" w14:textId="2079E6C0" w:rsidR="005A3A1F" w:rsidRDefault="005A3A1F" w:rsidP="005A3A1F">
            <w:pPr>
              <w:jc w:val="center"/>
              <w:rPr>
                <w:rFonts w:ascii="Times New Roman" w:hAnsi="Times New Roman" w:cs="Times New Roman"/>
              </w:rPr>
            </w:pPr>
            <w:r w:rsidRPr="00E91666">
              <w:rPr>
                <w:rFonts w:ascii="Times New Roman" w:hAnsi="Times New Roman" w:cs="Times New Roman" w:hint="eastAsia"/>
              </w:rPr>
              <w:t>β</w:t>
            </w:r>
            <w:r w:rsidRPr="00E91666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5313" w:type="dxa"/>
          </w:tcPr>
          <w:p w14:paraId="0616FDE5" w14:textId="521A85D2" w:rsidR="005A3A1F" w:rsidRPr="00A710EB" w:rsidRDefault="005A3A1F" w:rsidP="005A3A1F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Forward 5’-</w:t>
            </w:r>
            <w:r w:rsidRPr="00E91666">
              <w:rPr>
                <w:rFonts w:ascii="Times New Roman" w:hAnsi="Times New Roman" w:cs="Times New Roman"/>
              </w:rPr>
              <w:t>CATGTACGTTGCTATCCAGGC</w:t>
            </w:r>
            <w:r w:rsidRPr="00A710EB">
              <w:rPr>
                <w:rFonts w:ascii="Times New Roman" w:hAnsi="Times New Roman" w:cs="Times New Roman"/>
              </w:rPr>
              <w:t>-3’</w:t>
            </w:r>
          </w:p>
        </w:tc>
      </w:tr>
      <w:tr w:rsidR="005A3A1F" w14:paraId="7064D2B4" w14:textId="77777777" w:rsidTr="00BA2B8E">
        <w:trPr>
          <w:trHeight w:val="349"/>
        </w:trPr>
        <w:tc>
          <w:tcPr>
            <w:tcW w:w="1723" w:type="dxa"/>
            <w:vMerge/>
          </w:tcPr>
          <w:p w14:paraId="7797A296" w14:textId="77777777" w:rsidR="005A3A1F" w:rsidRDefault="005A3A1F" w:rsidP="005A3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3" w:type="dxa"/>
          </w:tcPr>
          <w:p w14:paraId="0F454B42" w14:textId="61EA222F" w:rsidR="005A3A1F" w:rsidRPr="00A710EB" w:rsidRDefault="005A3A1F" w:rsidP="005A3A1F">
            <w:pPr>
              <w:rPr>
                <w:rFonts w:ascii="Times New Roman" w:hAnsi="Times New Roman" w:cs="Times New Roman"/>
              </w:rPr>
            </w:pPr>
            <w:r w:rsidRPr="00A710EB">
              <w:rPr>
                <w:rFonts w:ascii="Times New Roman" w:hAnsi="Times New Roman" w:cs="Times New Roman"/>
              </w:rPr>
              <w:t>Reverse 5’-</w:t>
            </w:r>
            <w:r w:rsidRPr="00E91666">
              <w:rPr>
                <w:rFonts w:ascii="Times New Roman" w:hAnsi="Times New Roman" w:cs="Times New Roman"/>
              </w:rPr>
              <w:t>CTCCTTAATGTCACGCACGAT</w:t>
            </w:r>
            <w:r w:rsidRPr="00A710EB"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64656410" w14:textId="77777777" w:rsidR="00B92D26" w:rsidRPr="00B92D26" w:rsidRDefault="00B92D26">
      <w:pPr>
        <w:rPr>
          <w:rFonts w:ascii="Times New Roman" w:hAnsi="Times New Roman" w:cs="Times New Roman"/>
        </w:rPr>
      </w:pPr>
    </w:p>
    <w:sectPr w:rsidR="00B92D26" w:rsidRPr="00B92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EADC8C" w14:textId="77777777" w:rsidR="00E1333D" w:rsidRDefault="00E1333D" w:rsidP="00B92D26">
      <w:r>
        <w:separator/>
      </w:r>
    </w:p>
  </w:endnote>
  <w:endnote w:type="continuationSeparator" w:id="0">
    <w:p w14:paraId="20639FBB" w14:textId="77777777" w:rsidR="00E1333D" w:rsidRDefault="00E1333D" w:rsidP="00B92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8C1783" w14:textId="77777777" w:rsidR="00E1333D" w:rsidRDefault="00E1333D" w:rsidP="00B92D26">
      <w:r>
        <w:separator/>
      </w:r>
    </w:p>
  </w:footnote>
  <w:footnote w:type="continuationSeparator" w:id="0">
    <w:p w14:paraId="784C706B" w14:textId="77777777" w:rsidR="00E1333D" w:rsidRDefault="00E1333D" w:rsidP="00B92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AD"/>
    <w:rsid w:val="000604A7"/>
    <w:rsid w:val="001E610B"/>
    <w:rsid w:val="002130AD"/>
    <w:rsid w:val="00226B28"/>
    <w:rsid w:val="00257AC3"/>
    <w:rsid w:val="00574EBB"/>
    <w:rsid w:val="005A3A1F"/>
    <w:rsid w:val="005B3D13"/>
    <w:rsid w:val="00895C32"/>
    <w:rsid w:val="00A710EB"/>
    <w:rsid w:val="00B92D26"/>
    <w:rsid w:val="00BA2B8E"/>
    <w:rsid w:val="00C030FF"/>
    <w:rsid w:val="00C37D2A"/>
    <w:rsid w:val="00C66928"/>
    <w:rsid w:val="00C70E02"/>
    <w:rsid w:val="00E1333D"/>
    <w:rsid w:val="00E9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EC1A9"/>
  <w15:chartTrackingRefBased/>
  <w15:docId w15:val="{5FB3F01E-5820-41C6-ACF8-F264EC206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D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D26"/>
    <w:rPr>
      <w:sz w:val="18"/>
      <w:szCs w:val="18"/>
    </w:rPr>
  </w:style>
  <w:style w:type="table" w:styleId="a7">
    <w:name w:val="Table Grid"/>
    <w:basedOn w:val="a1"/>
    <w:uiPriority w:val="39"/>
    <w:rsid w:val="00B92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n zhang</dc:creator>
  <cp:keywords/>
  <dc:description/>
  <cp:lastModifiedBy>zhang jiawen</cp:lastModifiedBy>
  <cp:revision>11</cp:revision>
  <dcterms:created xsi:type="dcterms:W3CDTF">2019-02-09T06:43:00Z</dcterms:created>
  <dcterms:modified xsi:type="dcterms:W3CDTF">2019-10-15T07:59:00Z</dcterms:modified>
</cp:coreProperties>
</file>